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1 A: Published conventional PCRs for lyssavirus detection</w:t>
      </w:r>
    </w:p>
    <w:tbl>
      <w:tblPr>
        <w:tblW w:w="138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1591"/>
        <w:gridCol w:w="1701"/>
        <w:gridCol w:w="1701"/>
        <w:gridCol w:w="3060"/>
        <w:gridCol w:w="3708"/>
      </w:tblGrid>
      <w:tr>
        <w:trPr/>
        <w:tc>
          <w:tcPr>
            <w:tcW w:w="20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iterature</w:t>
            </w:r>
          </w:p>
        </w:tc>
        <w:tc>
          <w:tcPr>
            <w:tcW w:w="15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Detected speci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ype of assay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mplified region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Forward primer  (5’-3’)</w:t>
            </w:r>
          </w:p>
        </w:tc>
        <w:tc>
          <w:tcPr>
            <w:tcW w:w="3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verse primer  (5’-3’)</w:t>
            </w:r>
          </w:p>
        </w:tc>
      </w:tr>
      <w:tr>
        <w:trPr>
          <w:trHeight w:val="2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iswal et al., 2012 [32]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nested RT-PC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15"/>
                <w:szCs w:val="15"/>
                <w:lang w:val="e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1)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CTA CAA TGG ATG CCG AC</w:t>
            </w:r>
          </w:p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" w:eastAsia="de-DE"/>
              </w:rPr>
              <w:t xml:space="preserve">2)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GAC ATG TCC GGA AGA CTGG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 xml:space="preserve">1) </w:t>
            </w:r>
            <w:r>
              <w:rPr>
                <w:rFonts w:cs="Arial" w:ascii="Arial" w:hAnsi="Arial"/>
                <w:sz w:val="16"/>
                <w:szCs w:val="16"/>
              </w:rPr>
              <w:t>GAG TCA CTC GAA TAT GTC</w:t>
            </w:r>
          </w:p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) GTA TTG CCT CTC TAG CGG TG</w:t>
            </w:r>
          </w:p>
        </w:tc>
      </w:tr>
      <w:tr>
        <w:trPr>
          <w:trHeight w:val="2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e Benedictis et al., 2011 [33]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, LBV, MOKV, DUVV, EBLV-1+2, ABL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yro-sequenc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AAC ACY YCT ACA ATG GA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TCC AAT TNG CAC ACA TTT TGT G</w:t>
            </w:r>
          </w:p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DE"/>
              </w:rPr>
              <w:t>TCC ART TAG CGC ACA TYT TAT G</w:t>
            </w:r>
          </w:p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TCC AGT TGG CRC ACA TCT TRT G</w:t>
            </w:r>
          </w:p>
        </w:tc>
      </w:tr>
      <w:tr>
        <w:trPr>
          <w:trHeight w:val="2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Dacheux et al., 2008 [34]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, LBV, MOKV, DUVV, EBLV-1, ABL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hn RT-PC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L ge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ATG ACA GAC AAY YTG AAC AA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1) </w:t>
            </w: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GGT CTG ATC TRT CWG ARY AAT A</w:t>
            </w:r>
          </w:p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2) TGA CCA TTC CAR CAR GTN G</w:t>
            </w:r>
          </w:p>
        </w:tc>
      </w:tr>
      <w:tr>
        <w:trPr>
          <w:trHeight w:val="2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Vazquez-Moron et al., 2006 [14]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, LBV, MOKV, DUVV, EBLV-1+2, ABL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nested RT-PC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1) AAR ATN GTR GAR CAY CAC AC</w:t>
            </w:r>
          </w:p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2) AAR ATG TGY GCI AAY TGG AG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sz w:val="16"/>
                <w:szCs w:val="16"/>
                <w:lang w:eastAsia="de-DE"/>
              </w:rPr>
            </w:pPr>
            <w:r>
              <w:rPr>
                <w:rFonts w:cs="Arial" w:ascii="Arial" w:hAnsi="Arial"/>
                <w:sz w:val="16"/>
                <w:szCs w:val="16"/>
                <w:lang w:eastAsia="de-DE"/>
              </w:rPr>
              <w:t>1) GCR TTS GAN GAR TAA GGA GA</w:t>
            </w:r>
          </w:p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2) TCY TGH CCI GGC TCR AAC AT</w:t>
            </w:r>
          </w:p>
        </w:tc>
      </w:tr>
      <w:tr>
        <w:trPr>
          <w:trHeight w:val="2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de-DE"/>
              </w:rPr>
              <w:t>Picard-Meyer et al.,  2004 [35]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EBLV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hn RT-PC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ATG TAA CAC CYC TAC AAT G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1) CAR TTV GCR CAC ATY TTR TG</w:t>
            </w:r>
          </w:p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2) </w:t>
            </w: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GTC CCG AGT GAG ATC TTG A</w:t>
            </w:r>
          </w:p>
        </w:tc>
      </w:tr>
      <w:tr>
        <w:trPr>
          <w:trHeight w:val="2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Ito et al., 2001 [25]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RT-PC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CTA CAA TGG ATG CCG ACA AGA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CCC ATA TAA CAT CCA ACA AAG TG</w:t>
            </w:r>
          </w:p>
        </w:tc>
      </w:tr>
      <w:tr>
        <w:trPr>
          <w:trHeight w:val="2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Ito et al., 2001 [25]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RT-PC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ACA GAC AGC GTC AAT TGC AAA GC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CTA GGA TTG ACA AAG ATT TTG CTC</w:t>
            </w:r>
          </w:p>
        </w:tc>
      </w:tr>
      <w:tr>
        <w:trPr>
          <w:trHeight w:val="23" w:hRule="atLeast"/>
        </w:trPr>
        <w:tc>
          <w:tcPr>
            <w:tcW w:w="20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Heaton et al., 1997 [12]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, LBV, MOKV, DUVV, EBLV-1+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hn RT-PC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ATG TAA CAC CYC TAC AAT TG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1) </w:t>
            </w: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CAA TTC GCA CAC ATT TTG TG</w:t>
            </w:r>
          </w:p>
          <w:p>
            <w:pPr>
              <w:pStyle w:val="Normal"/>
              <w:autoSpaceDE w:val="false"/>
              <w:spacing w:lineRule="auto" w:line="240" w:before="48" w:after="48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1) </w:t>
            </w: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CAG TTG GCA CAC ATC TTG TG</w:t>
            </w:r>
          </w:p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1) </w:t>
            </w: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CAG TTA GCG CAC ATC TTA TG</w:t>
            </w:r>
          </w:p>
        </w:tc>
      </w:tr>
      <w:tr>
        <w:trPr>
          <w:trHeight w:val="23" w:hRule="atLeast"/>
        </w:trPr>
        <w:tc>
          <w:tcPr>
            <w:tcW w:w="2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de-DE"/>
              </w:rPr>
              <w:t>Heaton et al., 1997 [12]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, LBV, MOKV, DUVV, EBLV-1+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hn RT-PCR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ATG TAA CAC CYC TAC AAT TG</w:t>
            </w:r>
          </w:p>
        </w:tc>
        <w:tc>
          <w:tcPr>
            <w:tcW w:w="3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2) GTC ATC AAA GTG TGR TGC TC</w:t>
            </w:r>
          </w:p>
          <w:p>
            <w:pPr>
              <w:pStyle w:val="Normal"/>
              <w:autoSpaceDE w:val="false"/>
              <w:spacing w:lineRule="auto" w:line="240" w:before="48" w:after="48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 xml:space="preserve">2) </w:t>
            </w: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GTC ATC AAT GTG TGR TGT TC</w:t>
            </w:r>
          </w:p>
          <w:p>
            <w:pPr>
              <w:pStyle w:val="Normal"/>
              <w:autoSpaceDE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sv-S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sv-SE" w:eastAsia="de-DE"/>
              </w:rPr>
              <w:t xml:space="preserve">2) </w:t>
            </w:r>
            <w:r>
              <w:rPr>
                <w:rFonts w:cs="Arial" w:ascii="Arial" w:hAnsi="Arial"/>
                <w:sz w:val="16"/>
                <w:szCs w:val="16"/>
                <w:lang w:val="sv-SE" w:eastAsia="de-DE"/>
              </w:rPr>
              <w:t>GTC ATT AGA GTA TGG TGT TC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0"/>
          <w:szCs w:val="20"/>
          <w:lang w:val="en-US" w:eastAsia="de-DE"/>
        </w:rPr>
      </w:pPr>
      <w:r>
        <w:rPr>
          <w:rFonts w:cs="Arial" w:ascii="Arial" w:hAnsi="Arial"/>
          <w:sz w:val="20"/>
          <w:szCs w:val="20"/>
          <w:lang w:val="en-US" w:eastAsia="de-DE"/>
        </w:rPr>
        <w:t>1) primary amplification; 2) second round amplification</w:t>
      </w:r>
    </w:p>
    <w:p>
      <w:pPr>
        <w:pStyle w:val="Normal"/>
        <w:autoSpaceDE w:val="false"/>
        <w:spacing w:lineRule="auto" w:line="360" w:before="0" w:after="0"/>
        <w:rPr>
          <w:rFonts w:ascii="Times-Roman" w:hAnsi="Times-Roman" w:cs="Times-Roman"/>
          <w:b/>
          <w:b/>
          <w:sz w:val="20"/>
          <w:szCs w:val="20"/>
          <w:lang w:val="en-US" w:eastAsia="de-DE"/>
        </w:rPr>
      </w:pPr>
      <w:r>
        <w:rPr>
          <w:rFonts w:cs="Arial" w:ascii="Arial" w:hAnsi="Arial"/>
          <w:i/>
          <w:sz w:val="20"/>
          <w:szCs w:val="20"/>
          <w:lang w:val="en-US"/>
        </w:rPr>
        <w:t>Rabies virus</w:t>
      </w:r>
      <w:r>
        <w:rPr>
          <w:rFonts w:cs="Arial" w:ascii="Arial" w:hAnsi="Arial"/>
          <w:sz w:val="20"/>
          <w:szCs w:val="20"/>
          <w:lang w:val="en-US"/>
        </w:rPr>
        <w:t xml:space="preserve"> (RABV), </w:t>
      </w:r>
      <w:r>
        <w:rPr>
          <w:rFonts w:cs="Arial" w:ascii="Arial" w:hAnsi="Arial"/>
          <w:i/>
          <w:sz w:val="20"/>
          <w:szCs w:val="20"/>
          <w:lang w:val="en-US"/>
        </w:rPr>
        <w:t>Lagos bat virus</w:t>
      </w:r>
      <w:r>
        <w:rPr>
          <w:rFonts w:cs="Arial" w:ascii="Arial" w:hAnsi="Arial"/>
          <w:sz w:val="20"/>
          <w:szCs w:val="20"/>
          <w:lang w:val="en-US"/>
        </w:rPr>
        <w:t xml:space="preserve"> (LBV), </w:t>
      </w:r>
      <w:r>
        <w:rPr>
          <w:rFonts w:cs="Arial" w:ascii="Arial" w:hAnsi="Arial"/>
          <w:i/>
          <w:sz w:val="20"/>
          <w:szCs w:val="20"/>
          <w:lang w:val="en-US"/>
        </w:rPr>
        <w:t>Mokola virus</w:t>
      </w:r>
      <w:r>
        <w:rPr>
          <w:rFonts w:cs="Arial" w:ascii="Arial" w:hAnsi="Arial"/>
          <w:sz w:val="20"/>
          <w:szCs w:val="20"/>
          <w:lang w:val="en-US"/>
        </w:rPr>
        <w:t xml:space="preserve"> (MOKV), </w:t>
      </w:r>
      <w:r>
        <w:rPr>
          <w:rFonts w:cs="Arial" w:ascii="Arial" w:hAnsi="Arial"/>
          <w:i/>
          <w:sz w:val="20"/>
          <w:szCs w:val="20"/>
          <w:lang w:val="en-US"/>
        </w:rPr>
        <w:t>Duvenhage virus</w:t>
      </w:r>
      <w:r>
        <w:rPr>
          <w:rFonts w:cs="Arial" w:ascii="Arial" w:hAnsi="Arial"/>
          <w:sz w:val="20"/>
          <w:szCs w:val="20"/>
          <w:lang w:val="en-US"/>
        </w:rPr>
        <w:t xml:space="preserve"> (DUVV), </w:t>
      </w:r>
      <w:r>
        <w:rPr>
          <w:rFonts w:cs="Arial" w:ascii="Arial" w:hAnsi="Arial"/>
          <w:i/>
          <w:sz w:val="20"/>
          <w:szCs w:val="20"/>
          <w:lang w:val="en-US"/>
        </w:rPr>
        <w:t>European bat lyssavirus</w:t>
      </w:r>
      <w:r>
        <w:rPr>
          <w:rFonts w:cs="Arial" w:ascii="Arial" w:hAnsi="Arial"/>
          <w:sz w:val="20"/>
          <w:szCs w:val="20"/>
          <w:lang w:val="en-US"/>
        </w:rPr>
        <w:t xml:space="preserve"> type 1 and 2 (EBLV-1, EBLV-2)</w:t>
      </w:r>
    </w:p>
    <w:p>
      <w:pPr>
        <w:pStyle w:val="Normal"/>
        <w:autoSpaceDE w:val="false"/>
        <w:spacing w:lineRule="auto" w:line="360" w:before="0" w:after="0"/>
        <w:rPr>
          <w:rFonts w:ascii="Times-Roman" w:hAnsi="Times-Roman" w:cs="Times-Roman"/>
          <w:b/>
          <w:b/>
          <w:sz w:val="24"/>
          <w:szCs w:val="24"/>
          <w:lang w:val="en-US" w:eastAsia="de-DE"/>
        </w:rPr>
      </w:pPr>
      <w:r>
        <w:rPr>
          <w:rFonts w:cs="Times-Roman" w:ascii="Times-Roman" w:hAnsi="Times-Roman"/>
          <w:b/>
          <w:sz w:val="24"/>
          <w:szCs w:val="24"/>
          <w:lang w:val="en-US" w:eastAsia="de-DE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1 B: Published real-time PCR assays for lyssavirus detection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55"/>
        <w:gridCol w:w="1155"/>
        <w:gridCol w:w="1134"/>
        <w:gridCol w:w="2031"/>
        <w:gridCol w:w="2160"/>
        <w:gridCol w:w="4500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iterature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Detected species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ype of assay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mplified region</w:t>
            </w:r>
          </w:p>
        </w:tc>
        <w:tc>
          <w:tcPr>
            <w:tcW w:w="2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Forward primer (5’-3’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verse primer (5’-3’)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robe sequence (5’-3’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Wacharapluesadee et al., 2012 [36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GulliverRM" w:ascii="GulliverRM" w:hAnsi="GulliverRM"/>
                <w:sz w:val="16"/>
                <w:szCs w:val="16"/>
                <w:lang w:val="en-US" w:eastAsia="de-DE"/>
              </w:rPr>
              <w:t>CTG GCA GAC GAC GGA A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GulliverRM" w:ascii="GulliverRM" w:hAnsi="GulliverRM"/>
                <w:sz w:val="16"/>
                <w:szCs w:val="16"/>
                <w:lang w:val="en-US" w:eastAsia="de-DE"/>
              </w:rPr>
              <w:t>CAT GAT TCG AGT ATA GAC AGC C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GulliverRM" w:ascii="GulliverRM" w:hAnsi="GulliverRM"/>
                <w:sz w:val="16"/>
                <w:szCs w:val="16"/>
                <w:lang w:val="en-US" w:eastAsia="de-DE"/>
              </w:rPr>
              <w:t>FAM-TCA ATT CTG ATG ACG AGG ATT ACT TCT CCG G-TAMR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Hayman et al., 2011 [18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l specie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YBRGre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ATG TAA CAC CYC TAC AAT 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GCA GGG TAY TTR TAC TCA TA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Hoffmann et al., 2010 [17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ourier New" w:cs="Arial" w:ascii="Arial" w:hAnsi="Arial"/>
                <w:color w:val="000000"/>
                <w:sz w:val="16"/>
                <w:szCs w:val="16"/>
                <w:lang w:val="en-US"/>
              </w:rPr>
              <w:t>GAT CCT GAT GAY GTA TGT TCC 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GA TTC CGT AGC TRG TCC A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AM-CAG CAA TGC AGT TYT TTG AGG GGA C-TAMR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ertse et al., 2010 [37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, LBV, MOKV, DUV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CAC MGS NAA YTA YAA RAC NA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GTR CTC CAR TTA GCR CAC A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FAM-CAT CAC ACC TTG ATG ACA ACT CAC AA-BHQ-1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adin-Davis et al., 2009 [16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TG TAA CAC CYC TAC AAT 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AT CCA GAG GCT CAT CCT GG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AM-CGC GTA GAA CTG TGA CAA CAA CGC TGA-TAMR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adin-Davis et al., 2009 [16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 TGA CAA CYC ACA ARA TG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CA GTC GCT AGA GGA AAA TGG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adin-Davis et al., 2009 [16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YT TCT TCC AYA ARA ACT TYG 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Orlowska et al., 2008 [22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TAC AAT GGA TGC CGA CAA G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CAA ATC TTT GAT GGC AGG GTA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AM-TCA GGT GGT CTC TTT GAA GCC TGA GA-TAMR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Orlowska et al., 2008 [22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BLV-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GAT CCC GAT TTG AAA ACA 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GA CCA TGG CTC CAG CTA AA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de-DE"/>
              </w:rPr>
              <w:t>HEX-GGG ATG AAT GCT GCT AAA TTA GAC CCA-TAMR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Wacharapluesadee et al., 2008 [38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G GCA GAC GAC GGA A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T CCR ACA AAG TGR ATG 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FAM-TGY CCY GGC TCR AAC ATY CTY CTT AT-BHQ1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aengseesom et al., 2007 [39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YBRGre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) GAC ATG TCC GGA AGA CTG 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) GTA TTG CCT CTC TAG CGG TG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aengseesom et al., 2007 [39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YBRGre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2) GTA ACA CCT CTA CAA TGG ATG 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>2) TCA AAT CTT TGA TGG CAG GGT A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agaraj et al., 2006 [40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YBRGre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A CAA TGG ATG CCG A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CCT AGA GTT ATA CAG GGC 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Wakeley et al., 2005 [15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TG TAA CAC CYC TAC AAT 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sv-SE" w:eastAsia="de-DE"/>
              </w:rPr>
              <w:t>GCA GGG TAY TTR TAC TCA TA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sv-SE" w:eastAsia="de-DE"/>
              </w:rPr>
              <w:t>FAM- ACA AGA TTG TAT TCA AAG TCA ATA ATC AG -TAMR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Wakeley et al., 2005 [15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BLV-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HEX- AAC ARG GTT GTT TTY AAG GTC CAT AA-BHQ1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Wakeley et al., 2005 [15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BLV-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Cy5- ACA RAA TTG TCT TCA ARG TCC ATA ATC AG –BHQ2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Black et al., 2002 [41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GAT CAR TAT GAG TAY AAA TAT  C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CAA TTC CGA CAC ATT TTG TG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FAM- CCC AAT TCC CTT CTA CAT CAG TAC G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TAMR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Black et al., 2002 [41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CAG TTA GCG CAC ATC TTA TG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FAM- CCC AGT TCC CTT CTA CAT CAG TAC G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TAMR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Black et al., 2002 [41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CAG TTG GCA CAC ATC TTG TG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FAM- CCC AAT TTC CTT CTA CAT CAG TAC G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TAMR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Black et al., 2002 [41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B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FAM- ACA GAT GGG AAG AAA CCT GG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TAMR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Black et al., 2002 [41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K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sv-SE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sv-SE" w:eastAsia="de-DE"/>
              </w:rPr>
              <w:t>FAM- TAG ATG GAA AGA AAC CAG GGA TAA C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sv-SE"/>
              </w:rPr>
              <w:t>-TAMR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Black et al., 2002 [41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VV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FAM- TGT GTG TCC CGA AGA TTG GGT 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TAMR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Black et al., 2002 [41]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BLV-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q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FAM- TTT ACG TGG ACG CAT GGT CTT G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TAMRA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Black et al., 2002 [41]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BLV-2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aqma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 gene</w:t>
            </w:r>
          </w:p>
        </w:tc>
        <w:tc>
          <w:tcPr>
            <w:tcW w:w="2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4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de-DE"/>
              </w:rPr>
              <w:t>FAM- AGA GCT ACG GGA TTC TCA TTG CT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TAMRA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Rabies virus</w:t>
      </w:r>
      <w:r>
        <w:rPr>
          <w:rFonts w:cs="Arial" w:ascii="Arial" w:hAnsi="Arial"/>
          <w:sz w:val="20"/>
          <w:szCs w:val="20"/>
          <w:lang w:val="en-US"/>
        </w:rPr>
        <w:t xml:space="preserve"> (RABV), </w:t>
      </w:r>
      <w:r>
        <w:rPr>
          <w:rFonts w:cs="Arial" w:ascii="Arial" w:hAnsi="Arial"/>
          <w:i/>
          <w:sz w:val="20"/>
          <w:szCs w:val="20"/>
          <w:lang w:val="en-US"/>
        </w:rPr>
        <w:t>Lagos bat virus</w:t>
      </w:r>
      <w:r>
        <w:rPr>
          <w:rFonts w:cs="Arial" w:ascii="Arial" w:hAnsi="Arial"/>
          <w:sz w:val="20"/>
          <w:szCs w:val="20"/>
          <w:lang w:val="en-US"/>
        </w:rPr>
        <w:t xml:space="preserve"> (LBV), </w:t>
      </w:r>
      <w:r>
        <w:rPr>
          <w:rFonts w:cs="Arial" w:ascii="Arial" w:hAnsi="Arial"/>
          <w:i/>
          <w:sz w:val="20"/>
          <w:szCs w:val="20"/>
          <w:lang w:val="en-US"/>
        </w:rPr>
        <w:t>Mokola virus</w:t>
      </w:r>
      <w:r>
        <w:rPr>
          <w:rFonts w:cs="Arial" w:ascii="Arial" w:hAnsi="Arial"/>
          <w:sz w:val="20"/>
          <w:szCs w:val="20"/>
          <w:lang w:val="en-US"/>
        </w:rPr>
        <w:t xml:space="preserve"> (MOKV), </w:t>
      </w:r>
      <w:r>
        <w:rPr>
          <w:rFonts w:cs="Arial" w:ascii="Arial" w:hAnsi="Arial"/>
          <w:i/>
          <w:sz w:val="20"/>
          <w:szCs w:val="20"/>
          <w:lang w:val="en-US"/>
        </w:rPr>
        <w:t>Duvenhage virus</w:t>
      </w:r>
      <w:r>
        <w:rPr>
          <w:rFonts w:cs="Arial" w:ascii="Arial" w:hAnsi="Arial"/>
          <w:sz w:val="20"/>
          <w:szCs w:val="20"/>
          <w:lang w:val="en-US"/>
        </w:rPr>
        <w:t xml:space="preserve"> (DUVV), </w:t>
      </w:r>
      <w:r>
        <w:rPr>
          <w:rFonts w:cs="Arial" w:ascii="Arial" w:hAnsi="Arial"/>
          <w:i/>
          <w:sz w:val="20"/>
          <w:szCs w:val="20"/>
          <w:lang w:val="en-US"/>
        </w:rPr>
        <w:t xml:space="preserve">European bat lyssavirus </w:t>
      </w:r>
      <w:r>
        <w:rPr>
          <w:rFonts w:cs="Arial" w:ascii="Arial" w:hAnsi="Arial"/>
          <w:sz w:val="20"/>
          <w:szCs w:val="20"/>
          <w:lang w:val="en-US"/>
        </w:rPr>
        <w:t>type 1 and 2 (EBLV-1, EBLV-2)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) first round RT-PCR</w:t>
        <w:tab/>
        <w:t>2) second round PCR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GulliverRM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0764E1C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0:40:00Z</dcterms:created>
  <dc:creator>melina.fischer</dc:creator>
  <dc:description/>
  <cp:keywords/>
  <dc:language>en-US</dc:language>
  <cp:lastModifiedBy>melina.fischer</cp:lastModifiedBy>
  <cp:lastPrinted>2013-01-17T10:00:00Z</cp:lastPrinted>
  <dcterms:modified xsi:type="dcterms:W3CDTF">2013-02-12T11:41:00Z</dcterms:modified>
  <cp:revision>4</cp:revision>
  <dc:subject/>
  <dc:title/>
</cp:coreProperties>
</file>